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96117" w14:textId="77777777" w:rsidR="00881A72" w:rsidRDefault="00881A72" w:rsidP="00881A72">
      <w:r w:rsidRPr="00283997">
        <w:rPr>
          <w:b/>
          <w:bCs/>
        </w:rPr>
        <w:t>Table S8</w:t>
      </w:r>
      <w:r w:rsidRPr="00283997">
        <w:t xml:space="preserve"> -</w:t>
      </w:r>
      <w:r w:rsidRPr="00451E4E">
        <w:t xml:space="preserve"> Biochemical pattern obtained for </w:t>
      </w:r>
      <w:r>
        <w:t>Portuguese</w:t>
      </w:r>
      <w:r w:rsidRPr="00451E4E">
        <w:t xml:space="preserve"> Psa isolates by BIOLOG GEN III</w:t>
      </w:r>
    </w:p>
    <w:tbl>
      <w:tblPr>
        <w:tblW w:w="0" w:type="auto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5"/>
        <w:gridCol w:w="232"/>
        <w:gridCol w:w="231"/>
        <w:gridCol w:w="231"/>
        <w:gridCol w:w="231"/>
        <w:gridCol w:w="231"/>
        <w:gridCol w:w="231"/>
        <w:gridCol w:w="231"/>
        <w:gridCol w:w="231"/>
        <w:gridCol w:w="231"/>
        <w:gridCol w:w="231"/>
        <w:gridCol w:w="231"/>
        <w:gridCol w:w="231"/>
        <w:gridCol w:w="231"/>
        <w:gridCol w:w="231"/>
        <w:gridCol w:w="231"/>
        <w:gridCol w:w="231"/>
        <w:gridCol w:w="231"/>
        <w:gridCol w:w="231"/>
        <w:gridCol w:w="231"/>
        <w:gridCol w:w="231"/>
        <w:gridCol w:w="231"/>
        <w:gridCol w:w="231"/>
        <w:gridCol w:w="231"/>
        <w:gridCol w:w="231"/>
        <w:gridCol w:w="231"/>
        <w:gridCol w:w="231"/>
        <w:gridCol w:w="231"/>
        <w:gridCol w:w="231"/>
        <w:gridCol w:w="231"/>
        <w:gridCol w:w="231"/>
        <w:gridCol w:w="231"/>
        <w:gridCol w:w="231"/>
        <w:gridCol w:w="231"/>
        <w:gridCol w:w="231"/>
        <w:gridCol w:w="231"/>
        <w:gridCol w:w="231"/>
        <w:gridCol w:w="231"/>
        <w:gridCol w:w="231"/>
      </w:tblGrid>
      <w:tr w:rsidR="00881A72" w:rsidRPr="00DB155A" w14:paraId="3E76B099" w14:textId="77777777" w:rsidTr="007F26B0">
        <w:trPr>
          <w:cantSplit/>
          <w:trHeight w:val="976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E9615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Produc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E207E97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CFBP 7286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FA55453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Fv 6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4A0DC75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VV 11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A3621FB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AL 1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9C2A435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AL 114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B2228D9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AL 114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885CB06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AL 11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FCA75E0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AL 116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5190445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Am 6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BC58223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P 1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31E65F5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P 8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03A61EA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P 8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ACB15C9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P 9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C0FC0AC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Pn 1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35F5BAD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VC 104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C4CE9D7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VN 2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DB3CFD3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VN 2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63888A6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VN 2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1DF2E96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VV 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A0AE1A5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CFBP 490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E7F56C7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VV 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630E6FC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VV 1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D1A3175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VV 1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0E81C29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VV 1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38D35C0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CFBP 162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B53CCF4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CFBP 210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8EAB469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CFBP22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F17FF14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CFBP 221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6A1816D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CFBP 235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CEF004C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CFBP 78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7EB4B50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Pf0-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8B4FE86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LMG 244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29538F2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LMG 506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1B63C5C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LMG 224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73661DA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LMG 506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C54BD2A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LMG 507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9E9CD5A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LMG 109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977A80C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DSM</w:t>
            </w:r>
            <w:r w:rsidRPr="0080125A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 xml:space="preserve"> 10604</w:t>
            </w:r>
          </w:p>
        </w:tc>
      </w:tr>
      <w:tr w:rsidR="00881A72" w:rsidRPr="0080125A" w14:paraId="3DA18F5E" w14:textId="77777777" w:rsidTr="007F26B0">
        <w:trPr>
          <w:trHeight w:val="290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A80F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pH Contro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3F79366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2829811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5B49F72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3F9B0B3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3A0A802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3FE3D22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2201140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1E6A3AC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6C5E46F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77D4C3DF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386B3BE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04E6949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1CDF461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3C91978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386F23CF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1ABD892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7443658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589B978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641116F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7EABFF4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276CAA3F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0ECC04F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43E61AB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6D9AD84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6868362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00F20A2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607D26E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3C4B565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313C6A2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75C026A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6797335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2E98D79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3893669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09D290AF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6E05526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5D37288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281AF7FF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</w:tcBorders>
            <w:shd w:val="clear" w:color="DDEBF7" w:fill="7030A0"/>
            <w:noWrap/>
            <w:vAlign w:val="bottom"/>
            <w:hideMark/>
          </w:tcPr>
          <w:p w14:paraId="2DA8BE8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</w:tr>
      <w:tr w:rsidR="00881A72" w:rsidRPr="0080125A" w14:paraId="04A1F0F3" w14:textId="77777777" w:rsidTr="007F26B0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D293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pH 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C6C51E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28EF88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1E1960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644967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04DB8B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0B4EC3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7D71E1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2A990C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E24DBD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713B3D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9E7BB1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A0135C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B79C82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A00290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331E50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C2D0DD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77812E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47AB54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2898B4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1B13A6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71939F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DD157F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328E1D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26CF50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90029E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653D35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8DF7D5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0D7FFB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97A078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97F2C5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ED4FA3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B8F1BE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C2ED25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B48813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791EF8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49DD72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653718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000000" w:fill="7030A0"/>
            <w:noWrap/>
            <w:vAlign w:val="bottom"/>
            <w:hideMark/>
          </w:tcPr>
          <w:p w14:paraId="5A36D54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</w:tr>
      <w:tr w:rsidR="00881A72" w:rsidRPr="0080125A" w14:paraId="514B525C" w14:textId="77777777" w:rsidTr="007F26B0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450F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pH 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065745C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5D1D1B1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40A530D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1C4FD97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3E565B8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12025E2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7FE3C22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5F9C624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0D723CD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7294ED2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565AE45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77F671C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44771A5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283B111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7D0A844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17808B9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397872A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5CD2629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0E1D9F2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216FD35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5A0B9C9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0A82A9C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51B883E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2EA9D0E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43BFCB1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2FDE17E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7647D2C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3C6D2E2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4390415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1027A92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5C9040D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25152B0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381FEBE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3BAADB2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24A580B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7C48C73F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0F10AE0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DDEBF7" w:fill="FFFFFF"/>
            <w:noWrap/>
            <w:vAlign w:val="bottom"/>
            <w:hideMark/>
          </w:tcPr>
          <w:p w14:paraId="0DF0286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</w:tr>
      <w:tr w:rsidR="00881A72" w:rsidRPr="0080125A" w14:paraId="649EC59C" w14:textId="77777777" w:rsidTr="007F26B0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63D2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1% NaC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9455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2424AF4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E643C5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566C76E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A1A61D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0127905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65D8B49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4594E90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7CBCDDF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749BB1C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13FF2A5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F07C40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7F8803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035B638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6405BF3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4B86131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7196952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8E5879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588F4DC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86FD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34D65D3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EC230D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1AD779C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7667A9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9C36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74A2A6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4348643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B3871EF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4F77B84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EE4C56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975927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E81238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B3D617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CCFECA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6FB6191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7ED1BB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E4DE4B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000000" w:fill="7030A0"/>
            <w:noWrap/>
            <w:vAlign w:val="bottom"/>
            <w:hideMark/>
          </w:tcPr>
          <w:p w14:paraId="2D4C567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</w:tr>
      <w:tr w:rsidR="00881A72" w:rsidRPr="0080125A" w14:paraId="1A0E2648" w14:textId="77777777" w:rsidTr="007F26B0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E776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4% NaC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0F2F620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27D056F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7EA468C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0454F64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4A790D6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210351A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1760407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62961C6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33CC68F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43E3CBD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151081A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3549B4A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67A39F1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0B1A1E7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040F025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4EDA626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2AFEFC1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1319C7F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5F1803E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375A73D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241B889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4F535E7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4C5B1C9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5E64E39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5F7CC33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505921B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067041E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1B9DFB0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16B37AB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7E782D3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636AF27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18E5941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3A6EA7F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422EB3B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14B1D03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048DD28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4FD26B3F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DDEBF7" w:fill="FFFFFF"/>
            <w:noWrap/>
            <w:vAlign w:val="bottom"/>
            <w:hideMark/>
          </w:tcPr>
          <w:p w14:paraId="5669206F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</w:tr>
      <w:tr w:rsidR="00881A72" w:rsidRPr="0080125A" w14:paraId="238CBBAD" w14:textId="77777777" w:rsidTr="007F26B0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5779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8% NaC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B831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0E3C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FC5C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4284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93D3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DA37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5198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1D95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CA5F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7E52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DC1C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0089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6A17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DEBF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222A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8A36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1A9E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06DBF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EF5E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C7DA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C53BF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57A2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C647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60BF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585C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AF47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1881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FCFA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DEA9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DBA8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8FFA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E441E6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0325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8C97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4BB9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E150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A9B9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14:paraId="418EEFA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</w:tr>
      <w:tr w:rsidR="00881A72" w:rsidRPr="0080125A" w14:paraId="4270FB5D" w14:textId="77777777" w:rsidTr="007F26B0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A5CD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1% Sodium Lact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0BCD8E0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7CE733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627DD0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7258192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8CA00D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88F85A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5067AE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4A5F51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3DB75E7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EB024D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06833B7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738DA78F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C621CE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7AFB787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C48A5E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2A11456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39FE93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8C1CAC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1D8DF7C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6ACC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FFF76A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677EA7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16BA72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9F7A88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D083EF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0639AD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5837E42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7339636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7EE3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46B896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C8410C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183CD8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871635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0FD585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2323FD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CC722B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E8AE47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000000" w:fill="7030A0"/>
            <w:noWrap/>
            <w:vAlign w:val="bottom"/>
            <w:hideMark/>
          </w:tcPr>
          <w:p w14:paraId="216BDFAF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</w:tr>
      <w:tr w:rsidR="00881A72" w:rsidRPr="0080125A" w14:paraId="77D80ECE" w14:textId="77777777" w:rsidTr="007F26B0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00DF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Fusidic Aci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6159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6627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C8D0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7A5B33E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360E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9C0CF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689D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298E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0BEA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195F7D6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B166F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892B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2449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E05D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39AD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73DD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C028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9A91F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9C6F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25D6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6EFD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B213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6BB6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F8E9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F327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EFA3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299D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41F2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CCDE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4C90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11FDEE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EB78FA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EA89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5DE0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294A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E48D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CA54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14:paraId="002DCB2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</w:tr>
      <w:tr w:rsidR="00881A72" w:rsidRPr="0080125A" w14:paraId="21292922" w14:textId="77777777" w:rsidTr="007F26B0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E8B2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D-Serin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837BCD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5D539B0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B704EF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21C4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65341E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5315308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EF2DE6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764A832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395A34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EA5418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0432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4ADA20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42D1B5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417DBE2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FF5B6B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06E5ED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53872D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19944D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FF2DD8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A1DD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1C7ED7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DECD93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255489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CCE217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5D76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62F3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F0B4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1889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1560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721F2B1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48FD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FAC7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8E86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8FC8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DA97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4BFAA72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69EA444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CC99FF" w:fill="E587D1"/>
            <w:noWrap/>
            <w:vAlign w:val="bottom"/>
            <w:hideMark/>
          </w:tcPr>
          <w:p w14:paraId="5B492BF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</w:tr>
      <w:tr w:rsidR="00881A72" w:rsidRPr="0080125A" w14:paraId="247BFBB2" w14:textId="77777777" w:rsidTr="007F26B0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B4E0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Troleandomyci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6BFB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53D6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23AB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265B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4763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8154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594A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452F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06D9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9A7E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B258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B995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75F2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A110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C9D7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219E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9735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9923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B0CC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58B4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DE98F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0565CB9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06C5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95BE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7E1B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00BB352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2BC7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4C38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EBE8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0B32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586A1E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8FEB16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9828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07BE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D71F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98A3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81B0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14:paraId="7261941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</w:tr>
      <w:tr w:rsidR="00881A72" w:rsidRPr="0080125A" w14:paraId="1A3BAF7E" w14:textId="77777777" w:rsidTr="007F26B0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A984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Rifamycin SV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73AFC3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CEB1DA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2DD6EA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3EBC8F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789E86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0A5792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724CC4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9BE22E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E4DC09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7E28EE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9917EF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DC0F9B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F3994F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F1572C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4E0C6B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E33F11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9B5937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5E7235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F434B5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3AD61A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D882DD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C5379B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970DE1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A05AB6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68DFA2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FC221D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5997BE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C32AF8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7F855FE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ABD1D2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4141AF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25A44C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C0C523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FBBDBD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4EE376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1D031F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B1A093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000000" w:fill="7030A0"/>
            <w:noWrap/>
            <w:vAlign w:val="bottom"/>
            <w:hideMark/>
          </w:tcPr>
          <w:p w14:paraId="30DFF16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</w:tr>
      <w:tr w:rsidR="00881A72" w:rsidRPr="0080125A" w14:paraId="664603E8" w14:textId="77777777" w:rsidTr="007F26B0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306A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Minocyclin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642D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E7D4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90AD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1081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F054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99EB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A1E2F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4ACC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5B8A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A588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410A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FEB6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6974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53B0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57D8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CF6D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2D1741D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7044DE5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2B3A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2036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A419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14230E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B67A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4926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0D18F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41C8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6A4F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31CE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891D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01A0F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1A47E5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E8F1DE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BFCE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190F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3414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C09B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CE7D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14:paraId="48D674A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</w:tr>
      <w:tr w:rsidR="00881A72" w:rsidRPr="0080125A" w14:paraId="7CB36971" w14:textId="77777777" w:rsidTr="007F26B0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C1EF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Lincomyci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48ECC1D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3DD4608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7878FE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46A7821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33717B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39542B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02C1BC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733545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737C21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11E759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28926F1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14BC662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AA8954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072AE5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5A96FD4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6D7F2CB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2E32A7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FE1FEA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3BF37FE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77E609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164D3A8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2BCA4E0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B20B40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0A7DEBF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318E33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CD14D5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4909C7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ACF018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A8DC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29D0CB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DFE908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9FAFA5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C627BC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9324BA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98DAD9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B489AB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B6384A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000000" w:fill="7030A0"/>
            <w:noWrap/>
            <w:vAlign w:val="bottom"/>
            <w:hideMark/>
          </w:tcPr>
          <w:p w14:paraId="53E4699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</w:tr>
      <w:tr w:rsidR="00881A72" w:rsidRPr="0080125A" w14:paraId="4D59D0FB" w14:textId="77777777" w:rsidTr="007F26B0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1EF9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Guanidine HC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DE0F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B570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512609A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CECF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A7F8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BAE7F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1FE0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C103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7D3F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C9D5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C622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D51D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5FE8CA3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2938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2329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C1D4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B2DC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87CC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84C7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B41F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E391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0B5B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90F1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78D3DF3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7D56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23A0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8797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8345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D390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1EE0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E6561A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25F244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0441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1D17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DC6A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9E6C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652E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14:paraId="5C874B1F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</w:tr>
      <w:tr w:rsidR="00881A72" w:rsidRPr="0080125A" w14:paraId="7401E422" w14:textId="77777777" w:rsidTr="007F26B0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1C88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Niaproof 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75A3DB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BFF353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8A8F8E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561E77F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7FADFB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E65043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46057B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F11491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52CDF4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57D7E9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A6DD5E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2B496A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503546F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BCB1E2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A4FE94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6B503F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966C76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6FD2AC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95F55D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796CAD0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937183F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1AA0AF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3739D0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55B82E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2B90F8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095E92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21DD2E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D31146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4EE8928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B49259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034240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B577C1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640136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3357EA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7DE5F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E2AD45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C20711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000000" w:fill="7030A0"/>
            <w:noWrap/>
            <w:vAlign w:val="bottom"/>
            <w:hideMark/>
          </w:tcPr>
          <w:p w14:paraId="539E1E6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</w:tr>
      <w:tr w:rsidR="00881A72" w:rsidRPr="0080125A" w14:paraId="4E7425F8" w14:textId="77777777" w:rsidTr="007F26B0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D076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Vancomyci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2DEE5C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C21015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93E4E5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650154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94C3A8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C6F083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A9A18E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4B9BB8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45C9FB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068B9C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CABD00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659448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9A61BA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47F82C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AC8CD4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477230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987E3B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D38B0D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2E4E02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21780CE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594313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13020E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E6A502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F9197C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F77615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1DE101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F1CE35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24AE41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E1D0B8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B4F939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6DE742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F1BDEA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B39939F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AE1044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56D85D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5B33FA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89CA66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000000" w:fill="7030A0"/>
            <w:noWrap/>
            <w:vAlign w:val="bottom"/>
            <w:hideMark/>
          </w:tcPr>
          <w:p w14:paraId="5CA8AFF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</w:tr>
      <w:tr w:rsidR="00881A72" w:rsidRPr="0080125A" w14:paraId="239058CE" w14:textId="77777777" w:rsidTr="007F26B0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899D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Tetrazolium Viole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F6922C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F68F95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932B43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93920A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FA6DC7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F63CE3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2EAF4D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AC096E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969125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EF1CDA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D6B5A1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A6CA0D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4641D1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FBC0CC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C426AC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B07619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538672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FDB0A7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12CED9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3A29CF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06C2F3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15BD3A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AD4825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59A26E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5D3C60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86117B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FD8B10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70B838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3FC197C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0E9717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6B180A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2A030A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67824D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A293E7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B4DC61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1B5A4BF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07DEA0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000000" w:fill="7030A0"/>
            <w:noWrap/>
            <w:vAlign w:val="bottom"/>
            <w:hideMark/>
          </w:tcPr>
          <w:p w14:paraId="0987388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</w:tr>
      <w:tr w:rsidR="00881A72" w:rsidRPr="0080125A" w14:paraId="59C7ED7A" w14:textId="77777777" w:rsidTr="007F26B0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8E6E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Tetrazolium Blu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78409A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F71F5C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1ED8A3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B193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5062712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6B9AA9E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7759FA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67A5FC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7FB8F8C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62DFAC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5CFAC5E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B87743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681D2B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D7CCE6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8073A2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84EEA3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67C507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6E0AF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086670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C308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D4E2D2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B269B3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31D5E5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8B9869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406C941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07AE6C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5F4AD7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6AED4F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C2DE14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729165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E4A2F6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F09D75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797ED2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A72510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E9C560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E9D69D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7F23D6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000000" w:fill="7030A0"/>
            <w:noWrap/>
            <w:vAlign w:val="bottom"/>
            <w:hideMark/>
          </w:tcPr>
          <w:p w14:paraId="6329E87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</w:tr>
      <w:tr w:rsidR="00881A72" w:rsidRPr="0080125A" w14:paraId="18B78DDB" w14:textId="77777777" w:rsidTr="007F26B0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4FC3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 xml:space="preserve">Nalidixic Acid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6E20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9050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1932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78BA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52D8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0862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79ED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6B1E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372C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765A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2BECF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EE5A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C814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812D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8066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B0CD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7A176E8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6FF7877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474B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D4E0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7C82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5B053C1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72DEBDE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843A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907F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273201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3D7C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9753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3F33626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1E61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2DF441A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E87092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6D769EB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4B1B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3B43F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68FD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99C8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000000" w:fill="7030A0"/>
            <w:noWrap/>
            <w:vAlign w:val="bottom"/>
            <w:hideMark/>
          </w:tcPr>
          <w:p w14:paraId="3EF6AF8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</w:tr>
      <w:tr w:rsidR="00881A72" w:rsidRPr="0080125A" w14:paraId="6589C6C2" w14:textId="77777777" w:rsidTr="007F26B0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C18E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Lithium Chlorid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34AD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BD7C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2B34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59D6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3C7F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A2E6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24A8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2109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3016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A1ED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D139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45AC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B212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3395F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CBC7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6071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685B584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72C2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5DE7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520B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545B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FE4D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A7C1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69D7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40A1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4EE9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24B4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EF1F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6087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EC43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A8B2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4F987BA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DA47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A61E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AFFD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5869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829A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14:paraId="3FE23EA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</w:tr>
      <w:tr w:rsidR="00881A72" w:rsidRPr="0080125A" w14:paraId="062C0FCF" w14:textId="77777777" w:rsidTr="007F26B0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EE9E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Potassium Tellurit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5FC1240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0F90DBE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43518E0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2AC188B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5DA6B1D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5F016B6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5481661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03376CB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005327F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1131D78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40260C8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0EBAC93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2EC5413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6063510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5D27DA3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5CEB996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5568859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25DAD4A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571C740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799C830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045B131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34F701C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030C65F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0DB0AEC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4E2E511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61EA3B7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71F943EF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02B02F0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3C07BA3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0F7E9D3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0761B59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4A80830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3F2F723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1A3D9D8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48D1B71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306A904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032EBFB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DDEBF7" w:fill="7030A0"/>
            <w:noWrap/>
            <w:vAlign w:val="bottom"/>
            <w:hideMark/>
          </w:tcPr>
          <w:p w14:paraId="337E0FA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</w:tr>
      <w:tr w:rsidR="00881A72" w:rsidRPr="0080125A" w14:paraId="6EC7F42C" w14:textId="77777777" w:rsidTr="007F26B0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25E7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Aztreona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0726077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9B72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7EF31E5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4FE0CA8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7DC6508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BCFF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2C36F67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975F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E621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714CC8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7A3F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A593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6B1D005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2414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FF60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3A7E0FD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11332FEF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3C2A27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0CDF836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FD31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2E63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F15939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9CB944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1204E11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BA26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1C64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02D2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5DC0A37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B902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5068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58390A6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1F51716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CC99FF" w:fill="E587D1"/>
            <w:noWrap/>
            <w:vAlign w:val="bottom"/>
            <w:hideMark/>
          </w:tcPr>
          <w:p w14:paraId="12776D2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365F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C2ED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DD41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E0BA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000000" w:fill="7030A0"/>
            <w:noWrap/>
            <w:vAlign w:val="bottom"/>
            <w:hideMark/>
          </w:tcPr>
          <w:p w14:paraId="6641362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</w:tr>
      <w:tr w:rsidR="00881A72" w:rsidRPr="0080125A" w14:paraId="577FCD17" w14:textId="77777777" w:rsidTr="007F26B0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330D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Sodium Butyr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7E861EF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7A5EA7C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1C5719B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54816F2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0491C21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66D002E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550B951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38631F9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4DBEEED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30DCAC6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1CCEDB8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46C8003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01BE013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7141B21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005AC42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3524C166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5E1C31B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7AACCCB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5235828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69DC97C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4EB6C1D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5437698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6CD8A67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4E76896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348134F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5BD9C2B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4C0EEDC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73C486D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5576C67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48A9B38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31582CA3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7030A0"/>
            <w:noWrap/>
            <w:vAlign w:val="bottom"/>
            <w:hideMark/>
          </w:tcPr>
          <w:p w14:paraId="1EB53BB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29C08E6F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5B24FF9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356DC70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4F783CF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52C7B42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DDEBF7" w:fill="FFFFFF"/>
            <w:noWrap/>
            <w:vAlign w:val="bottom"/>
            <w:hideMark/>
          </w:tcPr>
          <w:p w14:paraId="5256657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</w:tr>
      <w:tr w:rsidR="00881A72" w:rsidRPr="0080125A" w14:paraId="28ECCC82" w14:textId="77777777" w:rsidTr="007F26B0">
        <w:trPr>
          <w:trHeight w:val="290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BC80A" w14:textId="77777777" w:rsidR="00881A72" w:rsidRPr="0080125A" w:rsidRDefault="00881A72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80125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Sodium Bromate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661BE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4A02F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610D4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47628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9C2AB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206FFF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75739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E020A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51748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EFE19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AE3E7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9E2DB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4BEBC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A1945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C41C3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7BC25F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DCA68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ED782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27A50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F3834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FFB39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99E40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CCB1AA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C87C2E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50DE1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659325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CAA40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041D47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E3FA31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021BFD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F8B238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D9EB1B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1D3FB4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21AE82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30B46C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869589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237DCF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B9E74A0" w14:textId="77777777" w:rsidR="00881A72" w:rsidRPr="0080125A" w:rsidRDefault="00881A72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pt-PT" w:eastAsia="pt-PT"/>
              </w:rPr>
            </w:pPr>
          </w:p>
        </w:tc>
      </w:tr>
    </w:tbl>
    <w:p w14:paraId="02BFDC77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1E8"/>
    <w:rsid w:val="007971E8"/>
    <w:rsid w:val="00881A72"/>
    <w:rsid w:val="009A468B"/>
    <w:rsid w:val="00C143B1"/>
    <w:rsid w:val="00D5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3765FC-4C59-44E4-91F8-54A1E6AFA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A7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5-31T08:59:00Z</dcterms:created>
  <dcterms:modified xsi:type="dcterms:W3CDTF">2022-05-31T08:59:00Z</dcterms:modified>
</cp:coreProperties>
</file>